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D5DC01" w14:textId="1ADB1F9F" w:rsidR="003568BF" w:rsidRPr="00570A74" w:rsidRDefault="0004632A" w:rsidP="003803F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570A74">
        <w:rPr>
          <w:rFonts w:ascii="Times New Roman" w:hAnsi="Times New Roman" w:cs="Times New Roman"/>
          <w:b/>
          <w:bCs/>
        </w:rPr>
        <w:t xml:space="preserve">Supplementary material </w:t>
      </w:r>
      <w:r w:rsidR="00E43B91" w:rsidRPr="00570A74">
        <w:rPr>
          <w:rFonts w:ascii="Times New Roman" w:hAnsi="Times New Roman" w:cs="Times New Roman"/>
          <w:b/>
          <w:bCs/>
        </w:rPr>
        <w:t>3. Full Cox proportional hazards regression models</w:t>
      </w:r>
    </w:p>
    <w:p w14:paraId="0692ED8A" w14:textId="6481201B" w:rsidR="0004632A" w:rsidRPr="003803F5" w:rsidRDefault="0004632A" w:rsidP="003803F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</w:rPr>
      </w:pPr>
      <w:r w:rsidRPr="003803F5">
        <w:rPr>
          <w:rFonts w:ascii="Times New Roman" w:hAnsi="Times New Roman" w:cs="Times New Roman"/>
          <w:b/>
          <w:bCs/>
        </w:rPr>
        <w:t xml:space="preserve">Cox proportional hazards regression for </w:t>
      </w:r>
      <w:r w:rsidR="00E43B91" w:rsidRPr="003803F5">
        <w:rPr>
          <w:rFonts w:ascii="Times New Roman" w:hAnsi="Times New Roman" w:cs="Times New Roman"/>
          <w:b/>
          <w:bCs/>
        </w:rPr>
        <w:t xml:space="preserve">in-hospital </w:t>
      </w:r>
      <w:r w:rsidRPr="003803F5">
        <w:rPr>
          <w:rFonts w:ascii="Times New Roman" w:hAnsi="Times New Roman" w:cs="Times New Roman"/>
          <w:b/>
          <w:bCs/>
        </w:rPr>
        <w:t>mortality prediction</w:t>
      </w:r>
      <w:r w:rsidR="00E43B91" w:rsidRPr="003803F5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934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2"/>
        <w:gridCol w:w="1260"/>
        <w:gridCol w:w="1170"/>
        <w:gridCol w:w="1170"/>
        <w:gridCol w:w="990"/>
        <w:gridCol w:w="990"/>
        <w:gridCol w:w="1882"/>
      </w:tblGrid>
      <w:tr w:rsidR="0004632A" w:rsidRPr="00A653F2" w14:paraId="092E46BA" w14:textId="77777777" w:rsidTr="002E161E">
        <w:trPr>
          <w:trHeight w:val="500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48CB603" w14:textId="77777777" w:rsidR="0004632A" w:rsidRPr="00A653F2" w:rsidRDefault="0004632A" w:rsidP="003803F5">
            <w:pPr>
              <w:spacing w:after="0"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462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52F787F" w14:textId="77777777" w:rsidR="0004632A" w:rsidRPr="00A653F2" w:rsidRDefault="0004632A" w:rsidP="003803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Univariable analysis</w:t>
            </w:r>
          </w:p>
        </w:tc>
      </w:tr>
      <w:tr w:rsidR="0052260D" w:rsidRPr="00A653F2" w14:paraId="00E74CD0" w14:textId="77777777" w:rsidTr="002E161E">
        <w:trPr>
          <w:trHeight w:val="490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5C15F3" w14:textId="77777777" w:rsidR="0004632A" w:rsidRPr="00A653F2" w:rsidRDefault="0004632A" w:rsidP="003803F5">
            <w:pPr>
              <w:spacing w:after="0"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Covariat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AC2F6F4" w14:textId="164AC519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β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88A2CA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8DA0968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Wald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A7B571" w14:textId="020AF0D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E8A804" w14:textId="57660AFC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HR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824D95" w14:textId="0F5B15A6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95% CI</w:t>
            </w:r>
          </w:p>
        </w:tc>
      </w:tr>
      <w:tr w:rsidR="0052260D" w:rsidRPr="00A653F2" w14:paraId="70E2D2FB" w14:textId="77777777" w:rsidTr="002E161E">
        <w:trPr>
          <w:trHeight w:val="500"/>
        </w:trPr>
        <w:tc>
          <w:tcPr>
            <w:tcW w:w="1882" w:type="dxa"/>
            <w:tcBorders>
              <w:bottom w:val="dotted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7A6875" w14:textId="77777777" w:rsidR="0004632A" w:rsidRPr="00A653F2" w:rsidRDefault="0004632A" w:rsidP="003803F5">
            <w:pPr>
              <w:spacing w:after="0"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Glycaemia &gt; 180</w:t>
            </w:r>
          </w:p>
        </w:tc>
        <w:tc>
          <w:tcPr>
            <w:tcW w:w="126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062061" w14:textId="112CBD4D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1.2272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115004E" w14:textId="04302E7A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0.4533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DB98CBA" w14:textId="3A060CFA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7.3283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586DA0" w14:textId="6A7EC861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0.0068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72537D" w14:textId="779C6542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3.4116</w:t>
            </w:r>
          </w:p>
        </w:tc>
        <w:tc>
          <w:tcPr>
            <w:tcW w:w="1882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F9BD5F" w14:textId="110B8F8A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1.4031 to 8.2953</w:t>
            </w:r>
          </w:p>
        </w:tc>
      </w:tr>
      <w:tr w:rsidR="0052260D" w:rsidRPr="00A653F2" w14:paraId="62ECB814" w14:textId="77777777" w:rsidTr="002E161E">
        <w:trPr>
          <w:trHeight w:val="500"/>
        </w:trPr>
        <w:tc>
          <w:tcPr>
            <w:tcW w:w="1882" w:type="dxa"/>
            <w:tcBorders>
              <w:bottom w:val="dotted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8C4CF8F" w14:textId="77777777" w:rsidR="0004632A" w:rsidRPr="00A653F2" w:rsidRDefault="0004632A" w:rsidP="003803F5">
            <w:pPr>
              <w:spacing w:after="0"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Hunt-Hess≥4</w:t>
            </w:r>
          </w:p>
        </w:tc>
        <w:tc>
          <w:tcPr>
            <w:tcW w:w="126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5B7BD6" w14:textId="14C00324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1.9116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AAA73E" w14:textId="0814020B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0.5230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DEE1F2" w14:textId="2C6FF27C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13.3595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8ED475" w14:textId="3301F8BE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0.0003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797AA6" w14:textId="21C74B91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6.7639</w:t>
            </w:r>
          </w:p>
        </w:tc>
        <w:tc>
          <w:tcPr>
            <w:tcW w:w="1882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630CBF" w14:textId="384D2FDF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2.4267 to 18.8533</w:t>
            </w:r>
          </w:p>
        </w:tc>
      </w:tr>
      <w:tr w:rsidR="0052260D" w:rsidRPr="00A653F2" w14:paraId="0F6AE3CD" w14:textId="77777777" w:rsidTr="002E161E">
        <w:trPr>
          <w:trHeight w:val="500"/>
        </w:trPr>
        <w:tc>
          <w:tcPr>
            <w:tcW w:w="1882" w:type="dxa"/>
            <w:tcBorders>
              <w:bottom w:val="dotted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5EB60D" w14:textId="77777777" w:rsidR="0004632A" w:rsidRPr="00A653F2" w:rsidRDefault="0004632A" w:rsidP="003803F5">
            <w:pPr>
              <w:spacing w:after="0"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Anterior/Posterior</w:t>
            </w:r>
          </w:p>
        </w:tc>
        <w:tc>
          <w:tcPr>
            <w:tcW w:w="126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7AE1F3" w14:textId="691339B5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-0.2469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3AD6DB" w14:textId="165C062B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5225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517683" w14:textId="43C11A45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2234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3C601A" w14:textId="09A5D153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6365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E3F7720" w14:textId="1A41D5D2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7812</w:t>
            </w:r>
          </w:p>
        </w:tc>
        <w:tc>
          <w:tcPr>
            <w:tcW w:w="1882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C9CA84" w14:textId="4583DC4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2806 to 2.1751</w:t>
            </w:r>
          </w:p>
        </w:tc>
      </w:tr>
      <w:tr w:rsidR="0052260D" w:rsidRPr="00A653F2" w14:paraId="2F2B236C" w14:textId="77777777" w:rsidTr="002E161E">
        <w:trPr>
          <w:trHeight w:val="510"/>
        </w:trPr>
        <w:tc>
          <w:tcPr>
            <w:tcW w:w="1882" w:type="dxa"/>
            <w:tcBorders>
              <w:bottom w:val="dotted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B1EBA5" w14:textId="77777777" w:rsidR="0004632A" w:rsidRPr="00A653F2" w:rsidRDefault="0004632A" w:rsidP="003803F5">
            <w:pPr>
              <w:spacing w:after="0"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Neutrophils</w:t>
            </w:r>
          </w:p>
        </w:tc>
        <w:tc>
          <w:tcPr>
            <w:tcW w:w="126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A9C6F2" w14:textId="20B7844A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0.1561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421FFB" w14:textId="244E1533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0.04552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D1D9DF" w14:textId="48EBA60D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11.7654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9FF2E4" w14:textId="3771CB92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0.0006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135D51F" w14:textId="1CC253E1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1.1690</w:t>
            </w:r>
          </w:p>
        </w:tc>
        <w:tc>
          <w:tcPr>
            <w:tcW w:w="1882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3DB3E4" w14:textId="076BA3D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1.0692 to 1.2781</w:t>
            </w:r>
          </w:p>
        </w:tc>
      </w:tr>
      <w:tr w:rsidR="0052260D" w:rsidRPr="00A653F2" w14:paraId="46B75AEB" w14:textId="77777777" w:rsidTr="002E161E">
        <w:trPr>
          <w:trHeight w:val="500"/>
        </w:trPr>
        <w:tc>
          <w:tcPr>
            <w:tcW w:w="1882" w:type="dxa"/>
            <w:tcBorders>
              <w:bottom w:val="dotted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FAA7CC" w14:textId="77777777" w:rsidR="0004632A" w:rsidRPr="00A653F2" w:rsidRDefault="0004632A" w:rsidP="003803F5">
            <w:pPr>
              <w:spacing w:after="0"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Treatment</w:t>
            </w:r>
          </w:p>
        </w:tc>
        <w:tc>
          <w:tcPr>
            <w:tcW w:w="126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04147A" w14:textId="0DA37AA2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-0.01803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A925E38" w14:textId="5F4AD89F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6372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355246" w14:textId="58054B66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00080</w:t>
            </w:r>
            <w:r w:rsidR="0052260D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A22FA8" w14:textId="7A7F038D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9774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0B0CFB" w14:textId="344BAE10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9821</w:t>
            </w:r>
          </w:p>
        </w:tc>
        <w:tc>
          <w:tcPr>
            <w:tcW w:w="1882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FDE7EE" w14:textId="4375DDD6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2817 to 3.4242</w:t>
            </w:r>
          </w:p>
        </w:tc>
      </w:tr>
      <w:tr w:rsidR="0052260D" w:rsidRPr="00A653F2" w14:paraId="4243D91F" w14:textId="77777777" w:rsidTr="002E161E">
        <w:trPr>
          <w:trHeight w:val="500"/>
        </w:trPr>
        <w:tc>
          <w:tcPr>
            <w:tcW w:w="1882" w:type="dxa"/>
            <w:tcBorders>
              <w:bottom w:val="dotted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27D1D3" w14:textId="77777777" w:rsidR="0004632A" w:rsidRPr="00A653F2" w:rsidRDefault="0004632A" w:rsidP="003803F5">
            <w:pPr>
              <w:spacing w:after="0"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CCI</w:t>
            </w:r>
          </w:p>
        </w:tc>
        <w:tc>
          <w:tcPr>
            <w:tcW w:w="126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A94712" w14:textId="028BBB01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-0.03330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E1858F4" w14:textId="0667FF8C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1776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196A32" w14:textId="089DC4B1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03515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0BED09" w14:textId="42C9D01B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8513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914930" w14:textId="10A47A7B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9673</w:t>
            </w:r>
          </w:p>
        </w:tc>
        <w:tc>
          <w:tcPr>
            <w:tcW w:w="1882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1B184E2" w14:textId="39049F1D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6829 to 1.3700</w:t>
            </w:r>
          </w:p>
        </w:tc>
      </w:tr>
      <w:tr w:rsidR="0052260D" w:rsidRPr="00A653F2" w14:paraId="2266E101" w14:textId="77777777" w:rsidTr="002E161E">
        <w:trPr>
          <w:trHeight w:val="500"/>
        </w:trPr>
        <w:tc>
          <w:tcPr>
            <w:tcW w:w="1882" w:type="dxa"/>
            <w:tcBorders>
              <w:bottom w:val="dotted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ED6064" w14:textId="77777777" w:rsidR="0004632A" w:rsidRPr="00A653F2" w:rsidRDefault="0004632A" w:rsidP="003803F5">
            <w:pPr>
              <w:spacing w:after="0"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26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97A5E9" w14:textId="490FE07C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9000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C49D5C" w14:textId="53C50E9F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4970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D5915D" w14:textId="1BA02EAE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3.2787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D366671" w14:textId="7FD6AC89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0702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04C5BA" w14:textId="1FDF459F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2.4596</w:t>
            </w:r>
          </w:p>
        </w:tc>
        <w:tc>
          <w:tcPr>
            <w:tcW w:w="1882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22781F" w14:textId="637E3EDF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9285 to 6.5158</w:t>
            </w:r>
          </w:p>
        </w:tc>
      </w:tr>
      <w:tr w:rsidR="0052260D" w:rsidRPr="00A653F2" w14:paraId="2246C11A" w14:textId="77777777" w:rsidTr="002E161E">
        <w:trPr>
          <w:trHeight w:val="500"/>
        </w:trPr>
        <w:tc>
          <w:tcPr>
            <w:tcW w:w="1882" w:type="dxa"/>
            <w:tcBorders>
              <w:bottom w:val="dotted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D2AF7D" w14:textId="77777777" w:rsidR="0004632A" w:rsidRPr="00A653F2" w:rsidRDefault="0004632A" w:rsidP="003803F5">
            <w:pPr>
              <w:spacing w:after="0"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26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A348BB" w14:textId="5E2A6ACF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00887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2A08E7" w14:textId="13F0355D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01973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A426A8" w14:textId="7556E5FA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2022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A6C09B2" w14:textId="1DC7E659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6529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BCDC97" w14:textId="66281EC9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.0089</w:t>
            </w:r>
          </w:p>
        </w:tc>
        <w:tc>
          <w:tcPr>
            <w:tcW w:w="1882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167481F" w14:textId="548BBFAF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9706 to 1.0487</w:t>
            </w:r>
          </w:p>
        </w:tc>
      </w:tr>
      <w:tr w:rsidR="0052260D" w:rsidRPr="00A653F2" w14:paraId="61D30B5C" w14:textId="77777777" w:rsidTr="002E161E">
        <w:trPr>
          <w:trHeight w:val="500"/>
        </w:trPr>
        <w:tc>
          <w:tcPr>
            <w:tcW w:w="1882" w:type="dxa"/>
            <w:tcBorders>
              <w:bottom w:val="dotted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6AD565" w14:textId="71835587" w:rsidR="0004632A" w:rsidRPr="00A653F2" w:rsidRDefault="0004632A" w:rsidP="003803F5">
            <w:pPr>
              <w:spacing w:after="0"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Ht</w:t>
            </w:r>
            <w:proofErr w:type="spellEnd"/>
            <w:r w:rsidR="003803F5"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-to-</w:t>
            </w: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Hb&gt;3.069</w:t>
            </w:r>
          </w:p>
        </w:tc>
        <w:tc>
          <w:tcPr>
            <w:tcW w:w="126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893A18" w14:textId="56915303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2.0223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86593F" w14:textId="1840DC8A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0.6310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1ABE5E" w14:textId="7EF16996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10.2731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061F59" w14:textId="77EF64B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0.0013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ED7545" w14:textId="7CDE68EF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7.5560</w:t>
            </w:r>
          </w:p>
        </w:tc>
        <w:tc>
          <w:tcPr>
            <w:tcW w:w="1882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B8AD09" w14:textId="749434A0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2.1938 to 26.0240</w:t>
            </w:r>
          </w:p>
        </w:tc>
      </w:tr>
      <w:tr w:rsidR="0052260D" w:rsidRPr="00A653F2" w14:paraId="61EC971E" w14:textId="77777777" w:rsidTr="002E161E">
        <w:trPr>
          <w:trHeight w:val="500"/>
        </w:trPr>
        <w:tc>
          <w:tcPr>
            <w:tcW w:w="1882" w:type="dxa"/>
            <w:tcBorders>
              <w:bottom w:val="dotted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DFE3E50" w14:textId="1F4DD82C" w:rsidR="00B12967" w:rsidRPr="00A653F2" w:rsidRDefault="00B12967" w:rsidP="00B12967">
            <w:pPr>
              <w:spacing w:after="0"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moking</w:t>
            </w:r>
          </w:p>
        </w:tc>
        <w:tc>
          <w:tcPr>
            <w:tcW w:w="126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DA96EF5" w14:textId="030BD9D7" w:rsidR="00B12967" w:rsidRPr="00B12967" w:rsidRDefault="00B12967" w:rsidP="00B12967">
            <w:pPr>
              <w:spacing w:after="0" w:line="480" w:lineRule="auto"/>
              <w:jc w:val="right"/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5628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8129C6C" w14:textId="23E0CB9C" w:rsidR="00B12967" w:rsidRPr="00B12967" w:rsidRDefault="00B12967" w:rsidP="00B12967">
            <w:pPr>
              <w:spacing w:after="0" w:line="480" w:lineRule="auto"/>
              <w:jc w:val="right"/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6374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D07B8F9" w14:textId="3A0B396F" w:rsidR="00B12967" w:rsidRPr="00B12967" w:rsidRDefault="00B12967" w:rsidP="00B12967">
            <w:pPr>
              <w:spacing w:after="0" w:line="480" w:lineRule="auto"/>
              <w:jc w:val="right"/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7797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C4FE4DA" w14:textId="68891F47" w:rsidR="00B12967" w:rsidRPr="00B12967" w:rsidRDefault="00B12967" w:rsidP="00B12967">
            <w:pPr>
              <w:spacing w:after="0" w:line="480" w:lineRule="auto"/>
              <w:jc w:val="right"/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3772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00B421B" w14:textId="61F639CB" w:rsidR="00B12967" w:rsidRPr="00B12967" w:rsidRDefault="00B12967" w:rsidP="00B12967">
            <w:pPr>
              <w:spacing w:after="0" w:line="480" w:lineRule="auto"/>
              <w:jc w:val="right"/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5696</w:t>
            </w:r>
          </w:p>
        </w:tc>
        <w:tc>
          <w:tcPr>
            <w:tcW w:w="1882" w:type="dxa"/>
            <w:tcBorders>
              <w:bottom w:val="dotted" w:sz="6" w:space="0" w:color="000000"/>
              <w:right w:val="dotted" w:sz="6" w:space="0" w:color="00000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AF3E785" w14:textId="0A4877EB" w:rsidR="00B12967" w:rsidRPr="00B12967" w:rsidRDefault="00B12967" w:rsidP="00B12967">
            <w:pPr>
              <w:spacing w:after="0" w:line="480" w:lineRule="auto"/>
              <w:jc w:val="right"/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633 to 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9867</w:t>
            </w:r>
          </w:p>
        </w:tc>
      </w:tr>
      <w:tr w:rsidR="003803F5" w:rsidRPr="00A653F2" w14:paraId="4ADB3632" w14:textId="77777777" w:rsidTr="002E161E">
        <w:trPr>
          <w:trHeight w:val="500"/>
        </w:trPr>
        <w:tc>
          <w:tcPr>
            <w:tcW w:w="9344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A9D97F4" w14:textId="77777777" w:rsidR="003803F5" w:rsidRPr="00A653F2" w:rsidRDefault="003803F5" w:rsidP="003803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Multivariable analysis</w:t>
            </w:r>
          </w:p>
        </w:tc>
      </w:tr>
      <w:tr w:rsidR="003803F5" w:rsidRPr="00A653F2" w14:paraId="2168309A" w14:textId="77777777" w:rsidTr="002E161E">
        <w:trPr>
          <w:trHeight w:val="490"/>
        </w:trPr>
        <w:tc>
          <w:tcPr>
            <w:tcW w:w="9344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C0E087B" w14:textId="54F7B3AA" w:rsidR="003803F5" w:rsidRPr="00A653F2" w:rsidRDefault="003803F5" w:rsidP="003803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Method: Enter, p for model &lt;0.001, Harrell’s C index for model: 0.83</w:t>
            </w:r>
            <w:r w:rsidR="00921F12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0.7</w:t>
            </w:r>
            <w:r w:rsidR="00921F12">
              <w:rPr>
                <w:rFonts w:ascii="Times New Roman" w:eastAsia="Times New Roman" w:hAnsi="Times New Roman" w:cs="Times New Roman"/>
                <w:sz w:val="22"/>
                <w:szCs w:val="22"/>
              </w:rPr>
              <w:t>65</w:t>
            </w: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- 0.907)</w:t>
            </w:r>
          </w:p>
        </w:tc>
      </w:tr>
      <w:tr w:rsidR="0052260D" w:rsidRPr="00A653F2" w14:paraId="65BE1C74" w14:textId="77777777" w:rsidTr="002E161E">
        <w:trPr>
          <w:trHeight w:val="500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6BAEBBD" w14:textId="77777777" w:rsidR="0004632A" w:rsidRPr="00A653F2" w:rsidRDefault="0004632A" w:rsidP="003803F5">
            <w:pPr>
              <w:spacing w:after="0"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Covariat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F287C0" w14:textId="4DD1A264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β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4EC5A4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00E5D8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Wald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7E4AF6" w14:textId="62B57975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0EB8C1" w14:textId="77F1CC9A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HR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D2817B" w14:textId="2E65B846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95% CI</w:t>
            </w:r>
          </w:p>
        </w:tc>
      </w:tr>
      <w:tr w:rsidR="0052260D" w:rsidRPr="00A653F2" w14:paraId="1BF6DBAA" w14:textId="77777777" w:rsidTr="002E161E">
        <w:trPr>
          <w:trHeight w:val="500"/>
        </w:trPr>
        <w:tc>
          <w:tcPr>
            <w:tcW w:w="1882" w:type="dxa"/>
            <w:tcBorders>
              <w:bottom w:val="dotted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568700" w14:textId="77777777" w:rsidR="0052260D" w:rsidRPr="00A653F2" w:rsidRDefault="0052260D" w:rsidP="0052260D">
            <w:pPr>
              <w:spacing w:after="0"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Glycaemia &gt; 180</w:t>
            </w:r>
          </w:p>
        </w:tc>
        <w:tc>
          <w:tcPr>
            <w:tcW w:w="126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785E451" w14:textId="3DB45534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3699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694BEB0" w14:textId="4A357A91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5654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3640F73" w14:textId="00ABDBE1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4280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0B17A62" w14:textId="5C1EF9FD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5130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3B0BFA5" w14:textId="2B69420B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4476</w:t>
            </w:r>
          </w:p>
        </w:tc>
        <w:tc>
          <w:tcPr>
            <w:tcW w:w="1882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EB4DFB5" w14:textId="00176ADB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4779 to 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3850</w:t>
            </w:r>
          </w:p>
        </w:tc>
      </w:tr>
      <w:tr w:rsidR="0052260D" w:rsidRPr="00A653F2" w14:paraId="2AA83A6C" w14:textId="77777777" w:rsidTr="002E161E">
        <w:trPr>
          <w:trHeight w:val="500"/>
        </w:trPr>
        <w:tc>
          <w:tcPr>
            <w:tcW w:w="1882" w:type="dxa"/>
            <w:tcBorders>
              <w:bottom w:val="dotted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55CDBA" w14:textId="77777777" w:rsidR="0052260D" w:rsidRPr="00A653F2" w:rsidRDefault="0052260D" w:rsidP="0052260D">
            <w:pPr>
              <w:spacing w:after="0"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bookmarkStart w:id="0" w:name="_Hlk191493012"/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Hunt-Hess≥4</w:t>
            </w:r>
          </w:p>
        </w:tc>
        <w:tc>
          <w:tcPr>
            <w:tcW w:w="126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EC24D46" w14:textId="1D6AF248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2994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F1B396A" w14:textId="2ADD79C5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5920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2768030" w14:textId="0D9531DE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8185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7205B65" w14:textId="2FA6C713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282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F5F271A" w14:textId="2C2FEAF0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6671</w:t>
            </w:r>
          </w:p>
        </w:tc>
        <w:tc>
          <w:tcPr>
            <w:tcW w:w="1882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06C027C" w14:textId="5D903A7F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493 to 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7006</w:t>
            </w:r>
          </w:p>
        </w:tc>
      </w:tr>
      <w:bookmarkEnd w:id="0"/>
      <w:tr w:rsidR="0052260D" w:rsidRPr="00A653F2" w14:paraId="1EDE9BD6" w14:textId="77777777" w:rsidTr="002E161E">
        <w:trPr>
          <w:trHeight w:val="500"/>
        </w:trPr>
        <w:tc>
          <w:tcPr>
            <w:tcW w:w="1882" w:type="dxa"/>
            <w:tcBorders>
              <w:bottom w:val="dotted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D5FFE1" w14:textId="77777777" w:rsidR="0052260D" w:rsidRPr="00A653F2" w:rsidRDefault="0052260D" w:rsidP="0052260D">
            <w:pPr>
              <w:spacing w:after="0"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Anterior/Posterior</w:t>
            </w:r>
          </w:p>
        </w:tc>
        <w:tc>
          <w:tcPr>
            <w:tcW w:w="126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6C60885" w14:textId="0BC90AA1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8182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641AF7B" w14:textId="3AA985A0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6108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0F5E15F" w14:textId="14781B60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7945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3D3AB43" w14:textId="5EBEF9F4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804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A5E1A8F" w14:textId="5F87FBCD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4412</w:t>
            </w:r>
          </w:p>
        </w:tc>
        <w:tc>
          <w:tcPr>
            <w:tcW w:w="1882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72DB0A6" w14:textId="7ED3D277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333 to 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4608</w:t>
            </w:r>
          </w:p>
        </w:tc>
      </w:tr>
      <w:tr w:rsidR="0052260D" w:rsidRPr="00A653F2" w14:paraId="2C364A0D" w14:textId="77777777" w:rsidTr="002E161E">
        <w:trPr>
          <w:trHeight w:val="500"/>
        </w:trPr>
        <w:tc>
          <w:tcPr>
            <w:tcW w:w="1882" w:type="dxa"/>
            <w:tcBorders>
              <w:bottom w:val="dotted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0D17D0" w14:textId="77777777" w:rsidR="0052260D" w:rsidRPr="00A653F2" w:rsidRDefault="0052260D" w:rsidP="0052260D">
            <w:pPr>
              <w:spacing w:after="0"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bookmarkStart w:id="1" w:name="_Hlk191493085"/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Neutrophils</w:t>
            </w:r>
          </w:p>
        </w:tc>
        <w:tc>
          <w:tcPr>
            <w:tcW w:w="126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A5773CF" w14:textId="1F3E2E1F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492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8029F98" w14:textId="2F7C1DB9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6840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7B16A6D" w14:textId="478D2077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7564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C4CBA20" w14:textId="0C236268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292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68D585C" w14:textId="4482D5D8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609</w:t>
            </w:r>
          </w:p>
        </w:tc>
        <w:tc>
          <w:tcPr>
            <w:tcW w:w="1882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7838948" w14:textId="6A52A3CC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152 to 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3274</w:t>
            </w:r>
          </w:p>
        </w:tc>
      </w:tr>
      <w:bookmarkEnd w:id="1"/>
      <w:tr w:rsidR="0052260D" w:rsidRPr="00A653F2" w14:paraId="26E8A42F" w14:textId="77777777" w:rsidTr="002E161E">
        <w:trPr>
          <w:trHeight w:val="500"/>
        </w:trPr>
        <w:tc>
          <w:tcPr>
            <w:tcW w:w="1882" w:type="dxa"/>
            <w:tcBorders>
              <w:bottom w:val="dotted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C3A5B9" w14:textId="77777777" w:rsidR="0052260D" w:rsidRPr="00A653F2" w:rsidRDefault="0052260D" w:rsidP="0052260D">
            <w:pPr>
              <w:spacing w:after="0"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Treatment</w:t>
            </w:r>
          </w:p>
        </w:tc>
        <w:tc>
          <w:tcPr>
            <w:tcW w:w="126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1B96B3F" w14:textId="71B9A17D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2865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1541CD6" w14:textId="79753E01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8312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2E32C7C" w14:textId="21D8A779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188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02E7CB9" w14:textId="0F9D9138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7303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273796E" w14:textId="2AD8D707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7509</w:t>
            </w:r>
          </w:p>
        </w:tc>
        <w:tc>
          <w:tcPr>
            <w:tcW w:w="1882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30661F5" w14:textId="5BBDFE89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472 to 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8294</w:t>
            </w:r>
          </w:p>
        </w:tc>
      </w:tr>
      <w:tr w:rsidR="0052260D" w:rsidRPr="00A653F2" w14:paraId="3C59D118" w14:textId="77777777" w:rsidTr="002E161E">
        <w:trPr>
          <w:trHeight w:val="510"/>
        </w:trPr>
        <w:tc>
          <w:tcPr>
            <w:tcW w:w="1882" w:type="dxa"/>
            <w:tcBorders>
              <w:bottom w:val="dotted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EF710C" w14:textId="77777777" w:rsidR="0052260D" w:rsidRPr="00A653F2" w:rsidRDefault="0052260D" w:rsidP="0052260D">
            <w:pPr>
              <w:spacing w:after="0"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CCI</w:t>
            </w:r>
          </w:p>
        </w:tc>
        <w:tc>
          <w:tcPr>
            <w:tcW w:w="126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DD0BF44" w14:textId="22DAA331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659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C464861" w14:textId="38B344FA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3732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F537F50" w14:textId="5069EACF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976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148043E" w14:textId="0A61E5B0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6566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2D792BE" w14:textId="68B54649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804</w:t>
            </w:r>
          </w:p>
        </w:tc>
        <w:tc>
          <w:tcPr>
            <w:tcW w:w="1882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3256328" w14:textId="0D5644F3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5681 to 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4529</w:t>
            </w:r>
          </w:p>
        </w:tc>
      </w:tr>
      <w:tr w:rsidR="0052260D" w:rsidRPr="00A653F2" w14:paraId="6B79EB8B" w14:textId="77777777" w:rsidTr="002E161E">
        <w:trPr>
          <w:trHeight w:val="500"/>
        </w:trPr>
        <w:tc>
          <w:tcPr>
            <w:tcW w:w="1882" w:type="dxa"/>
            <w:tcBorders>
              <w:bottom w:val="dotted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B75E35" w14:textId="77777777" w:rsidR="0052260D" w:rsidRPr="00A653F2" w:rsidRDefault="0052260D" w:rsidP="0052260D">
            <w:pPr>
              <w:spacing w:after="0"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bookmarkStart w:id="2" w:name="_Hlk191493149"/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26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1A604F4" w14:textId="419FDD5E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2936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918B51E" w14:textId="2CFC36BE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6612</w:t>
            </w:r>
          </w:p>
        </w:tc>
        <w:tc>
          <w:tcPr>
            <w:tcW w:w="117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3E92DBF" w14:textId="62CCD776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8273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38CC244" w14:textId="6772ABCC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504</w:t>
            </w:r>
          </w:p>
        </w:tc>
        <w:tc>
          <w:tcPr>
            <w:tcW w:w="990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A05884B" w14:textId="35359A76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6460</w:t>
            </w:r>
          </w:p>
        </w:tc>
        <w:tc>
          <w:tcPr>
            <w:tcW w:w="1882" w:type="dxa"/>
            <w:tcBorders>
              <w:bottom w:val="dotted" w:sz="6" w:space="0" w:color="000000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14A53B4" w14:textId="6473632D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9976 to 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3254</w:t>
            </w:r>
          </w:p>
        </w:tc>
      </w:tr>
      <w:bookmarkEnd w:id="2"/>
      <w:tr w:rsidR="0052260D" w:rsidRPr="00A653F2" w14:paraId="636F7B76" w14:textId="77777777" w:rsidTr="002E161E">
        <w:trPr>
          <w:trHeight w:val="500"/>
        </w:trPr>
        <w:tc>
          <w:tcPr>
            <w:tcW w:w="1882" w:type="dxa"/>
            <w:tcBorders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4E1474" w14:textId="77777777" w:rsidR="0052260D" w:rsidRPr="00A653F2" w:rsidRDefault="0052260D" w:rsidP="0052260D">
            <w:pPr>
              <w:spacing w:after="0"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260" w:type="dxa"/>
            <w:tcBorders>
              <w:bottom w:val="single" w:sz="4" w:space="0" w:color="auto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17381C7" w14:textId="008CFF67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3212</w:t>
            </w:r>
          </w:p>
        </w:tc>
        <w:tc>
          <w:tcPr>
            <w:tcW w:w="1170" w:type="dxa"/>
            <w:tcBorders>
              <w:bottom w:val="single" w:sz="4" w:space="0" w:color="auto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7468EC1" w14:textId="3C2ECBBD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4353</w:t>
            </w:r>
          </w:p>
        </w:tc>
        <w:tc>
          <w:tcPr>
            <w:tcW w:w="1170" w:type="dxa"/>
            <w:tcBorders>
              <w:bottom w:val="single" w:sz="4" w:space="0" w:color="auto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8DF4553" w14:textId="6A4AE9C6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5446</w:t>
            </w:r>
          </w:p>
        </w:tc>
        <w:tc>
          <w:tcPr>
            <w:tcW w:w="990" w:type="dxa"/>
            <w:tcBorders>
              <w:bottom w:val="single" w:sz="4" w:space="0" w:color="auto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873585F" w14:textId="56F74D9C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4605</w:t>
            </w:r>
          </w:p>
        </w:tc>
        <w:tc>
          <w:tcPr>
            <w:tcW w:w="990" w:type="dxa"/>
            <w:tcBorders>
              <w:bottom w:val="single" w:sz="4" w:space="0" w:color="auto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C11F879" w14:textId="68693D19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9684</w:t>
            </w:r>
          </w:p>
        </w:tc>
        <w:tc>
          <w:tcPr>
            <w:tcW w:w="1882" w:type="dxa"/>
            <w:tcBorders>
              <w:bottom w:val="single" w:sz="4" w:space="0" w:color="auto"/>
              <w:right w:val="dotted" w:sz="6" w:space="0" w:color="000000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8760A21" w14:textId="2859E9B6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8892 to 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546</w:t>
            </w:r>
          </w:p>
        </w:tc>
      </w:tr>
      <w:tr w:rsidR="0052260D" w:rsidRPr="00A653F2" w14:paraId="7398C2E1" w14:textId="77777777" w:rsidTr="002E161E">
        <w:trPr>
          <w:trHeight w:val="500"/>
        </w:trPr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E0583A" w14:textId="17CAA452" w:rsidR="0052260D" w:rsidRPr="00A653F2" w:rsidRDefault="0052260D" w:rsidP="0052260D">
            <w:pPr>
              <w:spacing w:after="0"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bookmarkStart w:id="3" w:name="_Hlk191493192"/>
            <w:proofErr w:type="spellStart"/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Ht</w:t>
            </w:r>
            <w:proofErr w:type="spellEnd"/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-to-Hb&gt;3.0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7A5744D" w14:textId="1C67A7BD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53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16B6F8A" w14:textId="4F9AAF1D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74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1A2B222" w14:textId="7C3CC0E0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23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998BA9D" w14:textId="41C04D4E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39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33BE0F8" w14:textId="096293F6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6346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B324BF5" w14:textId="25D30A0D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749 to 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9827</w:t>
            </w:r>
          </w:p>
        </w:tc>
      </w:tr>
      <w:tr w:rsidR="0052260D" w:rsidRPr="00A653F2" w14:paraId="1489640E" w14:textId="77777777" w:rsidTr="002E161E">
        <w:trPr>
          <w:trHeight w:val="500"/>
        </w:trPr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40A6F7D" w14:textId="6444E764" w:rsidR="0052260D" w:rsidRPr="00A653F2" w:rsidRDefault="00921F12" w:rsidP="0052260D">
            <w:pPr>
              <w:spacing w:after="0"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mokin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F63DCDC" w14:textId="1EF37130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2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51CC495" w14:textId="2272B835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75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BAE47BF" w14:textId="0E4E69AD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27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8032608" w14:textId="3B2102ED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869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BD6CADC" w14:textId="6CE7EC07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8827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A313E7A" w14:textId="210B734E" w:rsidR="0052260D" w:rsidRPr="0052260D" w:rsidRDefault="0052260D" w:rsidP="005226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2005 to 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8868</w:t>
            </w:r>
          </w:p>
        </w:tc>
      </w:tr>
      <w:bookmarkEnd w:id="3"/>
    </w:tbl>
    <w:p w14:paraId="14F88150" w14:textId="77777777" w:rsidR="00CC5D66" w:rsidRDefault="00CC5D66" w:rsidP="003803F5">
      <w:pPr>
        <w:spacing w:line="480" w:lineRule="auto"/>
      </w:pPr>
    </w:p>
    <w:p w14:paraId="7DB96634" w14:textId="19CFC039" w:rsidR="003803F5" w:rsidRPr="003803F5" w:rsidRDefault="00CC5D66" w:rsidP="003803F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</w:rPr>
      </w:pPr>
      <w:r w:rsidRPr="003803F5">
        <w:rPr>
          <w:rFonts w:ascii="Times New Roman" w:hAnsi="Times New Roman" w:cs="Times New Roman"/>
          <w:b/>
          <w:bCs/>
        </w:rPr>
        <w:t xml:space="preserve">Cox proportional hazards regression for </w:t>
      </w:r>
      <w:r w:rsidR="00DF38CA" w:rsidRPr="003803F5">
        <w:rPr>
          <w:rFonts w:ascii="Times New Roman" w:hAnsi="Times New Roman" w:cs="Times New Roman"/>
          <w:b/>
          <w:bCs/>
        </w:rPr>
        <w:t>DCI</w:t>
      </w:r>
      <w:r w:rsidRPr="003803F5">
        <w:rPr>
          <w:rFonts w:ascii="Times New Roman" w:hAnsi="Times New Roman" w:cs="Times New Roman"/>
          <w:b/>
          <w:bCs/>
        </w:rPr>
        <w:t xml:space="preserve"> prediction</w:t>
      </w:r>
    </w:p>
    <w:tbl>
      <w:tblPr>
        <w:tblW w:w="934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FFFFF" w:themeFill="background1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2"/>
        <w:gridCol w:w="1260"/>
        <w:gridCol w:w="1170"/>
        <w:gridCol w:w="1170"/>
        <w:gridCol w:w="990"/>
        <w:gridCol w:w="990"/>
        <w:gridCol w:w="1882"/>
      </w:tblGrid>
      <w:tr w:rsidR="0004632A" w:rsidRPr="00A653F2" w14:paraId="1230A6B6" w14:textId="77777777" w:rsidTr="002E161E">
        <w:trPr>
          <w:trHeight w:val="497"/>
        </w:trPr>
        <w:tc>
          <w:tcPr>
            <w:tcW w:w="9344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427B3FC" w14:textId="3CD3E921" w:rsidR="0004632A" w:rsidRPr="00A653F2" w:rsidRDefault="0004632A" w:rsidP="003803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ivariable analysis</w:t>
            </w:r>
          </w:p>
        </w:tc>
      </w:tr>
      <w:tr w:rsidR="00921F12" w:rsidRPr="00A653F2" w14:paraId="06A159CB" w14:textId="77777777" w:rsidTr="002E161E">
        <w:trPr>
          <w:trHeight w:val="487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7857A0" w14:textId="77777777" w:rsidR="0004632A" w:rsidRPr="00A653F2" w:rsidRDefault="0004632A" w:rsidP="003803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variat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C68836" w14:textId="4C4CEB68" w:rsidR="0004632A" w:rsidRPr="00A653F2" w:rsidRDefault="009C7E6E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β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647FD2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886D09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ald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CBD2A1" w14:textId="2F282239" w:rsidR="0004632A" w:rsidRPr="00A653F2" w:rsidRDefault="00504AEC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5C3498" w14:textId="4AE2D892" w:rsidR="0004632A" w:rsidRPr="00A653F2" w:rsidRDefault="009C7E6E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R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5A775A" w14:textId="201BF7F1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 CI</w:t>
            </w:r>
          </w:p>
        </w:tc>
      </w:tr>
      <w:tr w:rsidR="00921F12" w:rsidRPr="00A653F2" w14:paraId="68F6CDEB" w14:textId="77777777" w:rsidTr="002E161E">
        <w:trPr>
          <w:trHeight w:val="497"/>
        </w:trPr>
        <w:tc>
          <w:tcPr>
            <w:tcW w:w="1882" w:type="dxa"/>
            <w:tcBorders>
              <w:bottom w:val="dotted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FE66A8" w14:textId="273B29DE" w:rsidR="0004632A" w:rsidRPr="00A653F2" w:rsidRDefault="0004632A" w:rsidP="003803F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unt-Hess</w:t>
            </w:r>
            <w:r w:rsidR="00A653F2" w:rsidRPr="00A653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A653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≥4</w:t>
            </w:r>
          </w:p>
        </w:tc>
        <w:tc>
          <w:tcPr>
            <w:tcW w:w="126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8B54349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0.7674</w:t>
            </w:r>
          </w:p>
        </w:tc>
        <w:tc>
          <w:tcPr>
            <w:tcW w:w="117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E312AB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0.3538</w:t>
            </w:r>
          </w:p>
        </w:tc>
        <w:tc>
          <w:tcPr>
            <w:tcW w:w="117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503171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4.7044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8597B0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0.0301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191A66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2.1541</w:t>
            </w:r>
          </w:p>
        </w:tc>
        <w:tc>
          <w:tcPr>
            <w:tcW w:w="188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B167E44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1.0767 to 4.3096</w:t>
            </w:r>
          </w:p>
        </w:tc>
      </w:tr>
      <w:tr w:rsidR="00921F12" w:rsidRPr="00A653F2" w14:paraId="0E372229" w14:textId="77777777" w:rsidTr="002E161E">
        <w:trPr>
          <w:trHeight w:val="497"/>
        </w:trPr>
        <w:tc>
          <w:tcPr>
            <w:tcW w:w="1882" w:type="dxa"/>
            <w:tcBorders>
              <w:bottom w:val="dotted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46A628" w14:textId="77777777" w:rsidR="0004632A" w:rsidRPr="00A653F2" w:rsidRDefault="0004632A" w:rsidP="003803F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asospasm</w:t>
            </w:r>
          </w:p>
        </w:tc>
        <w:tc>
          <w:tcPr>
            <w:tcW w:w="126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4613B0D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1.4037</w:t>
            </w:r>
          </w:p>
        </w:tc>
        <w:tc>
          <w:tcPr>
            <w:tcW w:w="117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123387E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0.4075</w:t>
            </w:r>
          </w:p>
        </w:tc>
        <w:tc>
          <w:tcPr>
            <w:tcW w:w="117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3AFA4A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11.8647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A0AB6B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0.0006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DD0D1A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4.0702</w:t>
            </w:r>
          </w:p>
        </w:tc>
        <w:tc>
          <w:tcPr>
            <w:tcW w:w="188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4C6121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1.8312 to 9.0470</w:t>
            </w:r>
          </w:p>
        </w:tc>
      </w:tr>
      <w:tr w:rsidR="00921F12" w:rsidRPr="00A653F2" w14:paraId="43421016" w14:textId="77777777" w:rsidTr="002E161E">
        <w:trPr>
          <w:trHeight w:val="497"/>
        </w:trPr>
        <w:tc>
          <w:tcPr>
            <w:tcW w:w="1882" w:type="dxa"/>
            <w:tcBorders>
              <w:bottom w:val="dotted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2629FA" w14:textId="7C6419B5" w:rsidR="0004632A" w:rsidRPr="00A653F2" w:rsidRDefault="0004632A" w:rsidP="003803F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A653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t</w:t>
            </w:r>
            <w:proofErr w:type="spellEnd"/>
            <w:r w:rsidRPr="00A653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to-Hb</w:t>
            </w:r>
            <w:r w:rsidR="00A653F2" w:rsidRPr="00A653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A653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&gt;3.007</w:t>
            </w:r>
          </w:p>
        </w:tc>
        <w:tc>
          <w:tcPr>
            <w:tcW w:w="126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2546AA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1.5744</w:t>
            </w:r>
          </w:p>
        </w:tc>
        <w:tc>
          <w:tcPr>
            <w:tcW w:w="117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14E8DB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0.4559</w:t>
            </w:r>
          </w:p>
        </w:tc>
        <w:tc>
          <w:tcPr>
            <w:tcW w:w="117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936188F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11.9255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5921A8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0.0006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6CFFAD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4.8278</w:t>
            </w:r>
          </w:p>
        </w:tc>
        <w:tc>
          <w:tcPr>
            <w:tcW w:w="188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1995AEE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b/>
                <w:bCs/>
                <w:sz w:val="22"/>
                <w:szCs w:val="22"/>
              </w:rPr>
              <w:t>1.9755 to 11.7982</w:t>
            </w:r>
          </w:p>
        </w:tc>
      </w:tr>
      <w:tr w:rsidR="00921F12" w:rsidRPr="00A653F2" w14:paraId="4335F5D4" w14:textId="77777777" w:rsidTr="002E161E">
        <w:trPr>
          <w:trHeight w:val="507"/>
        </w:trPr>
        <w:tc>
          <w:tcPr>
            <w:tcW w:w="1882" w:type="dxa"/>
            <w:tcBorders>
              <w:bottom w:val="dotted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6FFB99" w14:textId="77777777" w:rsidR="0004632A" w:rsidRPr="00A653F2" w:rsidRDefault="0004632A" w:rsidP="003803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dified Fisher</w:t>
            </w:r>
          </w:p>
        </w:tc>
        <w:tc>
          <w:tcPr>
            <w:tcW w:w="126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141417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09385</w:t>
            </w:r>
          </w:p>
        </w:tc>
        <w:tc>
          <w:tcPr>
            <w:tcW w:w="117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53ABB2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1667</w:t>
            </w:r>
          </w:p>
        </w:tc>
        <w:tc>
          <w:tcPr>
            <w:tcW w:w="117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EE9060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3168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257C00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5735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1316FD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.0984</w:t>
            </w:r>
          </w:p>
        </w:tc>
        <w:tc>
          <w:tcPr>
            <w:tcW w:w="188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65E604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7922 to 1.5229</w:t>
            </w:r>
          </w:p>
        </w:tc>
      </w:tr>
      <w:tr w:rsidR="00921F12" w:rsidRPr="00A653F2" w14:paraId="1B802AE9" w14:textId="77777777" w:rsidTr="002E161E">
        <w:trPr>
          <w:trHeight w:val="497"/>
        </w:trPr>
        <w:tc>
          <w:tcPr>
            <w:tcW w:w="1882" w:type="dxa"/>
            <w:tcBorders>
              <w:bottom w:val="dotted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249FB5" w14:textId="77777777" w:rsidR="0004632A" w:rsidRPr="00A653F2" w:rsidRDefault="0004632A" w:rsidP="003803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126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0FA67E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-0.7750</w:t>
            </w:r>
          </w:p>
        </w:tc>
        <w:tc>
          <w:tcPr>
            <w:tcW w:w="117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72EB0A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4065</w:t>
            </w:r>
          </w:p>
        </w:tc>
        <w:tc>
          <w:tcPr>
            <w:tcW w:w="117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AAFD27A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3.6340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62A4C8A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0566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C72923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4607</w:t>
            </w:r>
          </w:p>
        </w:tc>
        <w:tc>
          <w:tcPr>
            <w:tcW w:w="188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823035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2077 to 1.0221</w:t>
            </w:r>
          </w:p>
        </w:tc>
      </w:tr>
      <w:tr w:rsidR="00921F12" w:rsidRPr="00A653F2" w14:paraId="50824A30" w14:textId="77777777" w:rsidTr="002E161E">
        <w:trPr>
          <w:trHeight w:val="497"/>
        </w:trPr>
        <w:tc>
          <w:tcPr>
            <w:tcW w:w="1882" w:type="dxa"/>
            <w:tcBorders>
              <w:bottom w:val="dotted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EFAF554" w14:textId="77777777" w:rsidR="0004632A" w:rsidRPr="00A653F2" w:rsidRDefault="0004632A" w:rsidP="003803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26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CA25256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002669</w:t>
            </w:r>
          </w:p>
        </w:tc>
        <w:tc>
          <w:tcPr>
            <w:tcW w:w="117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A3D7746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01323</w:t>
            </w:r>
          </w:p>
        </w:tc>
        <w:tc>
          <w:tcPr>
            <w:tcW w:w="117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157D97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04072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A7FD66F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8401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522C3B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.0027</w:t>
            </w:r>
          </w:p>
        </w:tc>
        <w:tc>
          <w:tcPr>
            <w:tcW w:w="188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7786FC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9770 to 1.0290</w:t>
            </w:r>
          </w:p>
        </w:tc>
      </w:tr>
      <w:tr w:rsidR="00921F12" w:rsidRPr="00A653F2" w14:paraId="2C3738CB" w14:textId="77777777" w:rsidTr="002E161E">
        <w:trPr>
          <w:trHeight w:val="497"/>
        </w:trPr>
        <w:tc>
          <w:tcPr>
            <w:tcW w:w="1882" w:type="dxa"/>
            <w:tcBorders>
              <w:bottom w:val="single" w:sz="4" w:space="0" w:color="auto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164E8B5" w14:textId="1C74E119" w:rsidR="0004632A" w:rsidRPr="00A653F2" w:rsidRDefault="0004632A" w:rsidP="003803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</w:t>
            </w:r>
            <w:r w:rsidR="003803F5" w:rsidRPr="00A653F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pertension</w:t>
            </w:r>
          </w:p>
        </w:tc>
        <w:tc>
          <w:tcPr>
            <w:tcW w:w="126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40365C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-0.4633</w:t>
            </w:r>
          </w:p>
        </w:tc>
        <w:tc>
          <w:tcPr>
            <w:tcW w:w="117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72094A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3546</w:t>
            </w:r>
          </w:p>
        </w:tc>
        <w:tc>
          <w:tcPr>
            <w:tcW w:w="117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2DB399E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.7068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3E4527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1914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2EFD271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6292</w:t>
            </w:r>
          </w:p>
        </w:tc>
        <w:tc>
          <w:tcPr>
            <w:tcW w:w="188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691AD6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3140 to 1.2608</w:t>
            </w:r>
          </w:p>
        </w:tc>
      </w:tr>
      <w:tr w:rsidR="00921F12" w:rsidRPr="00A653F2" w14:paraId="4D729866" w14:textId="77777777" w:rsidTr="002E161E">
        <w:trPr>
          <w:trHeight w:val="1005"/>
        </w:trPr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7D3539" w14:textId="77777777" w:rsidR="003803F5" w:rsidRPr="00A653F2" w:rsidRDefault="003803F5" w:rsidP="003803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eurysm:</w:t>
            </w:r>
          </w:p>
          <w:p w14:paraId="5D8A8E4C" w14:textId="6B670D7C" w:rsidR="0004632A" w:rsidRPr="00A653F2" w:rsidRDefault="0004632A" w:rsidP="003803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terior/Posterior</w:t>
            </w:r>
          </w:p>
        </w:tc>
        <w:tc>
          <w:tcPr>
            <w:tcW w:w="1260" w:type="dxa"/>
            <w:tcBorders>
              <w:left w:val="single" w:sz="4" w:space="0" w:color="auto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81EF8C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1168</w:t>
            </w:r>
          </w:p>
        </w:tc>
        <w:tc>
          <w:tcPr>
            <w:tcW w:w="117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ECFA3F4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3913</w:t>
            </w:r>
          </w:p>
        </w:tc>
        <w:tc>
          <w:tcPr>
            <w:tcW w:w="117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ED1962A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08909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7AB0E3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7653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2E0AFF5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1.1239</w:t>
            </w:r>
          </w:p>
        </w:tc>
        <w:tc>
          <w:tcPr>
            <w:tcW w:w="188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CB2C63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0.5219 to 2.4201</w:t>
            </w:r>
          </w:p>
        </w:tc>
      </w:tr>
      <w:tr w:rsidR="00921F12" w:rsidRPr="00A653F2" w14:paraId="57F3AAD5" w14:textId="77777777" w:rsidTr="002E161E">
        <w:trPr>
          <w:trHeight w:val="1005"/>
        </w:trPr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C3F2E25" w14:textId="409A1107" w:rsidR="00921F12" w:rsidRPr="00A653F2" w:rsidRDefault="00921F12" w:rsidP="00921F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oking</w:t>
            </w:r>
          </w:p>
        </w:tc>
        <w:tc>
          <w:tcPr>
            <w:tcW w:w="1260" w:type="dxa"/>
            <w:tcBorders>
              <w:left w:val="single" w:sz="4" w:space="0" w:color="auto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ED9F5F7" w14:textId="6B61577D" w:rsidR="00921F12" w:rsidRPr="00921F12" w:rsidRDefault="00921F12" w:rsidP="00921F12">
            <w:pPr>
              <w:spacing w:after="0" w:line="480" w:lineRule="auto"/>
              <w:jc w:val="right"/>
              <w:rPr>
                <w:rStyle w:val="result"/>
                <w:rFonts w:ascii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497</w:t>
            </w:r>
          </w:p>
        </w:tc>
        <w:tc>
          <w:tcPr>
            <w:tcW w:w="117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ABDEB3C" w14:textId="2B69A93C" w:rsidR="00921F12" w:rsidRPr="00921F12" w:rsidRDefault="00921F12" w:rsidP="00921F12">
            <w:pPr>
              <w:spacing w:after="0" w:line="480" w:lineRule="auto"/>
              <w:jc w:val="right"/>
              <w:rPr>
                <w:rStyle w:val="result"/>
                <w:rFonts w:ascii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3912</w:t>
            </w:r>
          </w:p>
        </w:tc>
        <w:tc>
          <w:tcPr>
            <w:tcW w:w="117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2F622DB" w14:textId="61584F1D" w:rsidR="00921F12" w:rsidRPr="00921F12" w:rsidRDefault="00921F12" w:rsidP="00921F12">
            <w:pPr>
              <w:spacing w:after="0" w:line="480" w:lineRule="auto"/>
              <w:jc w:val="right"/>
              <w:rPr>
                <w:rStyle w:val="result"/>
                <w:rFonts w:ascii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466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7A3FF07" w14:textId="0FEAA21A" w:rsidR="00921F12" w:rsidRPr="00921F12" w:rsidRDefault="00921F12" w:rsidP="00921F12">
            <w:pPr>
              <w:spacing w:after="0" w:line="480" w:lineRule="auto"/>
              <w:jc w:val="right"/>
              <w:rPr>
                <w:rStyle w:val="result"/>
                <w:rFonts w:ascii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7018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97B96B8" w14:textId="5134B253" w:rsidR="00921F12" w:rsidRPr="00921F12" w:rsidRDefault="00921F12" w:rsidP="00921F12">
            <w:pPr>
              <w:spacing w:after="0" w:line="480" w:lineRule="auto"/>
              <w:jc w:val="right"/>
              <w:rPr>
                <w:rStyle w:val="result"/>
                <w:rFonts w:ascii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8609</w:t>
            </w:r>
          </w:p>
        </w:tc>
        <w:tc>
          <w:tcPr>
            <w:tcW w:w="188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551EF41" w14:textId="6B67FE9A" w:rsidR="00921F12" w:rsidRPr="00921F12" w:rsidRDefault="00921F12" w:rsidP="00921F12">
            <w:pPr>
              <w:spacing w:after="0" w:line="480" w:lineRule="auto"/>
              <w:jc w:val="right"/>
              <w:rPr>
                <w:rStyle w:val="result"/>
                <w:rFonts w:ascii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3999 to 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8532</w:t>
            </w:r>
          </w:p>
        </w:tc>
      </w:tr>
      <w:tr w:rsidR="0004632A" w:rsidRPr="00A653F2" w14:paraId="712965EE" w14:textId="77777777" w:rsidTr="002E161E">
        <w:trPr>
          <w:trHeight w:val="497"/>
        </w:trPr>
        <w:tc>
          <w:tcPr>
            <w:tcW w:w="9344" w:type="dxa"/>
            <w:gridSpan w:val="7"/>
            <w:tcBorders>
              <w:bottom w:val="dotted" w:sz="6" w:space="0" w:color="000000"/>
              <w:right w:val="dotted" w:sz="6" w:space="0" w:color="00000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04D5101" w14:textId="3E02C450" w:rsidR="0004632A" w:rsidRPr="00A653F2" w:rsidRDefault="0004632A" w:rsidP="003803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ultivariable analysis</w:t>
            </w:r>
          </w:p>
        </w:tc>
      </w:tr>
      <w:tr w:rsidR="003803F5" w:rsidRPr="00A653F2" w14:paraId="4227D8D0" w14:textId="77777777" w:rsidTr="002E161E">
        <w:trPr>
          <w:trHeight w:val="497"/>
        </w:trPr>
        <w:tc>
          <w:tcPr>
            <w:tcW w:w="9344" w:type="dxa"/>
            <w:gridSpan w:val="7"/>
            <w:tcBorders>
              <w:bottom w:val="dotted" w:sz="6" w:space="0" w:color="000000"/>
              <w:right w:val="dotted" w:sz="6" w:space="0" w:color="00000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DB5CA89" w14:textId="667D66A0" w:rsidR="003803F5" w:rsidRPr="00A653F2" w:rsidRDefault="003803F5" w:rsidP="003803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thod: Enter, p for model &lt;0.001, Harrell’s C-index = 0.7</w:t>
            </w:r>
            <w:r w:rsidR="00921F1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7</w:t>
            </w:r>
            <w:r w:rsidRPr="00A653F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0.7</w:t>
            </w:r>
            <w:r w:rsidR="00921F1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5</w:t>
            </w:r>
            <w:r w:rsidRPr="00A653F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– 0.8</w:t>
            </w:r>
            <w:r w:rsidR="00921F1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  <w:r w:rsidRPr="00A653F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921F12" w:rsidRPr="00A653F2" w14:paraId="1031FFE5" w14:textId="77777777" w:rsidTr="002E161E">
        <w:trPr>
          <w:trHeight w:val="487"/>
        </w:trPr>
        <w:tc>
          <w:tcPr>
            <w:tcW w:w="1882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C38621B" w14:textId="77777777" w:rsidR="0004632A" w:rsidRPr="00A653F2" w:rsidRDefault="0004632A" w:rsidP="003803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Covariate</w:t>
            </w:r>
          </w:p>
        </w:tc>
        <w:tc>
          <w:tcPr>
            <w:tcW w:w="126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A188F61" w14:textId="32F64586" w:rsidR="0004632A" w:rsidRPr="00A653F2" w:rsidRDefault="009C7E6E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sz w:val="22"/>
                <w:szCs w:val="22"/>
              </w:rPr>
              <w:t>β</w:t>
            </w:r>
          </w:p>
        </w:tc>
        <w:tc>
          <w:tcPr>
            <w:tcW w:w="117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B4179D2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7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9EB3140" w14:textId="77777777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ld</w:t>
            </w:r>
          </w:p>
        </w:tc>
        <w:tc>
          <w:tcPr>
            <w:tcW w:w="99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ECD346D" w14:textId="73D6EE2D" w:rsidR="0004632A" w:rsidRPr="00A653F2" w:rsidRDefault="00504AEC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99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160FAB5" w14:textId="1C7565DB" w:rsidR="0004632A" w:rsidRPr="00A653F2" w:rsidRDefault="009C7E6E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882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07EEC0A" w14:textId="64CE6EA3" w:rsidR="0004632A" w:rsidRPr="00A653F2" w:rsidRDefault="0004632A" w:rsidP="003803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 CI</w:t>
            </w:r>
          </w:p>
        </w:tc>
      </w:tr>
      <w:tr w:rsidR="00921F12" w:rsidRPr="00A653F2" w14:paraId="18833EF5" w14:textId="77777777" w:rsidTr="002E161E">
        <w:trPr>
          <w:trHeight w:val="497"/>
        </w:trPr>
        <w:tc>
          <w:tcPr>
            <w:tcW w:w="1882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932B9DF" w14:textId="6C14FE13" w:rsidR="00921F12" w:rsidRPr="00A653F2" w:rsidRDefault="00921F12" w:rsidP="00921F1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bookmarkStart w:id="4" w:name="_Hlk191494158"/>
            <w:r w:rsidRPr="00A653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unt-Hess ≥4</w:t>
            </w:r>
          </w:p>
        </w:tc>
        <w:tc>
          <w:tcPr>
            <w:tcW w:w="126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A119D5E" w14:textId="177C1D53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9541</w:t>
            </w:r>
          </w:p>
        </w:tc>
        <w:tc>
          <w:tcPr>
            <w:tcW w:w="117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0CEF490" w14:textId="0F7DBF10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4236</w:t>
            </w:r>
          </w:p>
        </w:tc>
        <w:tc>
          <w:tcPr>
            <w:tcW w:w="117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E893B36" w14:textId="66178E58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736</w:t>
            </w:r>
          </w:p>
        </w:tc>
        <w:tc>
          <w:tcPr>
            <w:tcW w:w="99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1B16D0C" w14:textId="30BCB563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243</w:t>
            </w:r>
          </w:p>
        </w:tc>
        <w:tc>
          <w:tcPr>
            <w:tcW w:w="99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EB12474" w14:textId="528774A0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5963</w:t>
            </w:r>
          </w:p>
        </w:tc>
        <w:tc>
          <w:tcPr>
            <w:tcW w:w="1882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CD0275F" w14:textId="3191F9EA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319 to 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9554</w:t>
            </w:r>
          </w:p>
        </w:tc>
      </w:tr>
      <w:tr w:rsidR="00921F12" w:rsidRPr="00A653F2" w14:paraId="72CE5767" w14:textId="77777777" w:rsidTr="002E161E">
        <w:trPr>
          <w:trHeight w:val="497"/>
        </w:trPr>
        <w:tc>
          <w:tcPr>
            <w:tcW w:w="1882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E12EF81" w14:textId="77777777" w:rsidR="00921F12" w:rsidRPr="00A653F2" w:rsidRDefault="00921F12" w:rsidP="00921F1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bookmarkStart w:id="5" w:name="_Hlk191494242"/>
            <w:bookmarkEnd w:id="4"/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Vasospasm</w:t>
            </w:r>
          </w:p>
        </w:tc>
        <w:tc>
          <w:tcPr>
            <w:tcW w:w="126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77B120A" w14:textId="482D4D0A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4595</w:t>
            </w:r>
          </w:p>
        </w:tc>
        <w:tc>
          <w:tcPr>
            <w:tcW w:w="117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76FCBF3" w14:textId="0CF159F8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4914</w:t>
            </w:r>
          </w:p>
        </w:tc>
        <w:tc>
          <w:tcPr>
            <w:tcW w:w="117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6EFD33C" w14:textId="221530B3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8211</w:t>
            </w:r>
          </w:p>
        </w:tc>
        <w:tc>
          <w:tcPr>
            <w:tcW w:w="99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9879A36" w14:textId="21F9FFF2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030</w:t>
            </w:r>
          </w:p>
        </w:tc>
        <w:tc>
          <w:tcPr>
            <w:tcW w:w="99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233D54D" w14:textId="0EDCB43E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3038</w:t>
            </w:r>
          </w:p>
        </w:tc>
        <w:tc>
          <w:tcPr>
            <w:tcW w:w="1882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98A899F" w14:textId="43FB7362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6427 to 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2758</w:t>
            </w:r>
          </w:p>
        </w:tc>
      </w:tr>
      <w:tr w:rsidR="00921F12" w:rsidRPr="00A653F2" w14:paraId="06BF1EEA" w14:textId="77777777" w:rsidTr="002E161E">
        <w:trPr>
          <w:trHeight w:val="487"/>
        </w:trPr>
        <w:tc>
          <w:tcPr>
            <w:tcW w:w="1882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0FBF590" w14:textId="7D0B0BC6" w:rsidR="00921F12" w:rsidRPr="00A653F2" w:rsidRDefault="00921F12" w:rsidP="00921F1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bookmarkStart w:id="6" w:name="_Hlk191494294"/>
            <w:bookmarkEnd w:id="5"/>
            <w:r w:rsidRPr="00A653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126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D088BED" w14:textId="20864DAC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317</w:t>
            </w:r>
          </w:p>
        </w:tc>
        <w:tc>
          <w:tcPr>
            <w:tcW w:w="117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BECCB42" w14:textId="5B5E7582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4665</w:t>
            </w:r>
          </w:p>
        </w:tc>
        <w:tc>
          <w:tcPr>
            <w:tcW w:w="117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63E5361" w14:textId="51CED4A4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7972</w:t>
            </w:r>
          </w:p>
        </w:tc>
        <w:tc>
          <w:tcPr>
            <w:tcW w:w="99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011971E" w14:textId="06C07E4F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7777</w:t>
            </w:r>
          </w:p>
        </w:tc>
        <w:tc>
          <w:tcPr>
            <w:tcW w:w="99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DDF1C6F" w14:textId="21BA514D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8766</w:t>
            </w:r>
          </w:p>
        </w:tc>
        <w:tc>
          <w:tcPr>
            <w:tcW w:w="1882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352B38E" w14:textId="03CDBE15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3513 to 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871</w:t>
            </w:r>
          </w:p>
        </w:tc>
      </w:tr>
      <w:bookmarkEnd w:id="6"/>
      <w:tr w:rsidR="00921F12" w:rsidRPr="00A653F2" w14:paraId="31FAAE8A" w14:textId="77777777" w:rsidTr="002E161E">
        <w:trPr>
          <w:trHeight w:val="497"/>
        </w:trPr>
        <w:tc>
          <w:tcPr>
            <w:tcW w:w="1882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D119FB1" w14:textId="7FD6ADCB" w:rsidR="00921F12" w:rsidRPr="00A653F2" w:rsidRDefault="00921F12" w:rsidP="00921F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26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8283B57" w14:textId="1E8C401A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0865</w:t>
            </w:r>
          </w:p>
        </w:tc>
        <w:tc>
          <w:tcPr>
            <w:tcW w:w="117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A796421" w14:textId="0583DC86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1780</w:t>
            </w:r>
          </w:p>
        </w:tc>
        <w:tc>
          <w:tcPr>
            <w:tcW w:w="117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E031291" w14:textId="2EAFA133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2362</w:t>
            </w:r>
          </w:p>
        </w:tc>
        <w:tc>
          <w:tcPr>
            <w:tcW w:w="99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6EC1095" w14:textId="22C7F4ED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6269</w:t>
            </w:r>
          </w:p>
        </w:tc>
        <w:tc>
          <w:tcPr>
            <w:tcW w:w="99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944D7AD" w14:textId="6C0BE1F1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9914</w:t>
            </w:r>
          </w:p>
        </w:tc>
        <w:tc>
          <w:tcPr>
            <w:tcW w:w="1882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11306D9" w14:textId="1EE7BD15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9574 to 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266</w:t>
            </w:r>
          </w:p>
        </w:tc>
      </w:tr>
      <w:tr w:rsidR="00921F12" w:rsidRPr="00A653F2" w14:paraId="39CCC603" w14:textId="77777777" w:rsidTr="002E161E">
        <w:trPr>
          <w:trHeight w:val="497"/>
        </w:trPr>
        <w:tc>
          <w:tcPr>
            <w:tcW w:w="1882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906B9B3" w14:textId="34E5E18B" w:rsidR="00921F12" w:rsidRPr="00A653F2" w:rsidRDefault="00921F12" w:rsidP="00921F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53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t</w:t>
            </w:r>
            <w:proofErr w:type="spellEnd"/>
            <w:r w:rsidRPr="00A653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to-Hb&gt;3.007</w:t>
            </w:r>
          </w:p>
        </w:tc>
        <w:tc>
          <w:tcPr>
            <w:tcW w:w="126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20EF281" w14:textId="3B4DA313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3505</w:t>
            </w:r>
          </w:p>
        </w:tc>
        <w:tc>
          <w:tcPr>
            <w:tcW w:w="117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279F6AF" w14:textId="2C75DE94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5055</w:t>
            </w:r>
          </w:p>
        </w:tc>
        <w:tc>
          <w:tcPr>
            <w:tcW w:w="117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BF97DC6" w14:textId="40E8A2F7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371</w:t>
            </w:r>
          </w:p>
        </w:tc>
        <w:tc>
          <w:tcPr>
            <w:tcW w:w="99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D5B0BD8" w14:textId="37C0B758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076</w:t>
            </w:r>
          </w:p>
        </w:tc>
        <w:tc>
          <w:tcPr>
            <w:tcW w:w="99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8E21B23" w14:textId="77468E19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8594</w:t>
            </w:r>
          </w:p>
        </w:tc>
        <w:tc>
          <w:tcPr>
            <w:tcW w:w="1882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537D400" w14:textId="68C63AD5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4329 to 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3949</w:t>
            </w:r>
          </w:p>
        </w:tc>
      </w:tr>
      <w:tr w:rsidR="00921F12" w:rsidRPr="00A653F2" w14:paraId="50CF7FE9" w14:textId="77777777" w:rsidTr="002E161E">
        <w:trPr>
          <w:trHeight w:val="487"/>
        </w:trPr>
        <w:tc>
          <w:tcPr>
            <w:tcW w:w="1882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FD53BE6" w14:textId="247EEAE2" w:rsidR="00921F12" w:rsidRPr="00A653F2" w:rsidRDefault="00921F12" w:rsidP="00921F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HTN</w:t>
            </w:r>
          </w:p>
        </w:tc>
        <w:tc>
          <w:tcPr>
            <w:tcW w:w="126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267EC74" w14:textId="17CBF0FF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4589</w:t>
            </w:r>
          </w:p>
        </w:tc>
        <w:tc>
          <w:tcPr>
            <w:tcW w:w="117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7E6E865" w14:textId="05E92488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4735</w:t>
            </w:r>
          </w:p>
        </w:tc>
        <w:tc>
          <w:tcPr>
            <w:tcW w:w="117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06E44C1" w14:textId="5C2B2A3B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09390</w:t>
            </w:r>
          </w:p>
        </w:tc>
        <w:tc>
          <w:tcPr>
            <w:tcW w:w="99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15086B1" w14:textId="7EFFF571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9228</w:t>
            </w:r>
          </w:p>
        </w:tc>
        <w:tc>
          <w:tcPr>
            <w:tcW w:w="99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94C0153" w14:textId="3C77F25A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470</w:t>
            </w:r>
          </w:p>
        </w:tc>
        <w:tc>
          <w:tcPr>
            <w:tcW w:w="1882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3DBC2DD" w14:textId="60993BBD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4139 to 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6485</w:t>
            </w:r>
          </w:p>
        </w:tc>
      </w:tr>
      <w:tr w:rsidR="00921F12" w:rsidRPr="00A653F2" w14:paraId="2A6239A5" w14:textId="77777777" w:rsidTr="002E161E">
        <w:trPr>
          <w:trHeight w:val="497"/>
        </w:trPr>
        <w:tc>
          <w:tcPr>
            <w:tcW w:w="1882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36AEF93" w14:textId="0C2B6D39" w:rsidR="00921F12" w:rsidRPr="00A653F2" w:rsidRDefault="00921F12" w:rsidP="00921F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Style w:val="result"/>
                <w:rFonts w:ascii="Times New Roman" w:hAnsi="Times New Roman" w:cs="Times New Roman"/>
                <w:sz w:val="22"/>
                <w:szCs w:val="22"/>
              </w:rPr>
              <w:t>Modified Fisher</w:t>
            </w:r>
          </w:p>
        </w:tc>
        <w:tc>
          <w:tcPr>
            <w:tcW w:w="126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875C3C0" w14:textId="7195A1B7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534</w:t>
            </w:r>
          </w:p>
        </w:tc>
        <w:tc>
          <w:tcPr>
            <w:tcW w:w="117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8E3856C" w14:textId="1469E471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2181</w:t>
            </w:r>
          </w:p>
        </w:tc>
        <w:tc>
          <w:tcPr>
            <w:tcW w:w="117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B8276FF" w14:textId="3D6D7960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4944</w:t>
            </w:r>
          </w:p>
        </w:tc>
        <w:tc>
          <w:tcPr>
            <w:tcW w:w="99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71BEAA7" w14:textId="2BD625CD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4820</w:t>
            </w:r>
          </w:p>
        </w:tc>
        <w:tc>
          <w:tcPr>
            <w:tcW w:w="99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505F697" w14:textId="5174FFB7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8578</w:t>
            </w:r>
          </w:p>
        </w:tc>
        <w:tc>
          <w:tcPr>
            <w:tcW w:w="1882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0D1C43E" w14:textId="1082EBF2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5594 to 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3154</w:t>
            </w:r>
          </w:p>
        </w:tc>
      </w:tr>
      <w:tr w:rsidR="00921F12" w:rsidRPr="00A653F2" w14:paraId="06FFC5CE" w14:textId="77777777" w:rsidTr="002E161E">
        <w:trPr>
          <w:trHeight w:val="497"/>
        </w:trPr>
        <w:tc>
          <w:tcPr>
            <w:tcW w:w="1882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54A2E7C" w14:textId="0CBA5A2A" w:rsidR="00921F12" w:rsidRPr="00A653F2" w:rsidRDefault="00921F12" w:rsidP="00921F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53F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terior/Posterior</w:t>
            </w:r>
          </w:p>
        </w:tc>
        <w:tc>
          <w:tcPr>
            <w:tcW w:w="126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9E5FFB8" w14:textId="09A25BF0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2849</w:t>
            </w:r>
          </w:p>
        </w:tc>
        <w:tc>
          <w:tcPr>
            <w:tcW w:w="117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7902A48" w14:textId="34ADC26E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4375</w:t>
            </w:r>
          </w:p>
        </w:tc>
        <w:tc>
          <w:tcPr>
            <w:tcW w:w="117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0B2F056" w14:textId="0908D14D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4241</w:t>
            </w:r>
          </w:p>
        </w:tc>
        <w:tc>
          <w:tcPr>
            <w:tcW w:w="99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BBAE777" w14:textId="32523A8F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5149</w:t>
            </w:r>
          </w:p>
        </w:tc>
        <w:tc>
          <w:tcPr>
            <w:tcW w:w="99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C4E7A01" w14:textId="179D53A6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3296</w:t>
            </w:r>
          </w:p>
        </w:tc>
        <w:tc>
          <w:tcPr>
            <w:tcW w:w="1882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9AB2D91" w14:textId="099EB6AA" w:rsidR="00921F12" w:rsidRPr="00921F12" w:rsidRDefault="00921F12" w:rsidP="00921F1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5641 to 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341</w:t>
            </w:r>
          </w:p>
        </w:tc>
      </w:tr>
      <w:tr w:rsidR="00921F12" w:rsidRPr="00A653F2" w14:paraId="396C1F7C" w14:textId="77777777" w:rsidTr="002E161E">
        <w:trPr>
          <w:trHeight w:val="497"/>
        </w:trPr>
        <w:tc>
          <w:tcPr>
            <w:tcW w:w="1882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9950F08" w14:textId="7BD97945" w:rsidR="00921F12" w:rsidRPr="00A653F2" w:rsidRDefault="0004653C" w:rsidP="00921F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oking</w:t>
            </w:r>
          </w:p>
        </w:tc>
        <w:tc>
          <w:tcPr>
            <w:tcW w:w="126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66E8657" w14:textId="6E4856B8" w:rsidR="00921F12" w:rsidRPr="00921F12" w:rsidRDefault="00921F12" w:rsidP="00921F12">
            <w:pPr>
              <w:spacing w:after="0" w:line="480" w:lineRule="auto"/>
              <w:jc w:val="right"/>
              <w:rPr>
                <w:rStyle w:val="result"/>
                <w:rFonts w:ascii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447</w:t>
            </w:r>
          </w:p>
        </w:tc>
        <w:tc>
          <w:tcPr>
            <w:tcW w:w="117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92488AE" w14:textId="5D5A9225" w:rsidR="00921F12" w:rsidRPr="00921F12" w:rsidRDefault="00921F12" w:rsidP="00921F12">
            <w:pPr>
              <w:spacing w:after="0" w:line="480" w:lineRule="auto"/>
              <w:jc w:val="right"/>
              <w:rPr>
                <w:rStyle w:val="result"/>
                <w:rFonts w:ascii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4498</w:t>
            </w:r>
          </w:p>
        </w:tc>
        <w:tc>
          <w:tcPr>
            <w:tcW w:w="117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99C4338" w14:textId="46C015FD" w:rsidR="00921F12" w:rsidRPr="00921F12" w:rsidRDefault="00921F12" w:rsidP="00921F12">
            <w:pPr>
              <w:spacing w:after="0" w:line="480" w:lineRule="auto"/>
              <w:jc w:val="right"/>
              <w:rPr>
                <w:rStyle w:val="result"/>
                <w:rFonts w:ascii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034</w:t>
            </w:r>
          </w:p>
        </w:tc>
        <w:tc>
          <w:tcPr>
            <w:tcW w:w="99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ACB842C" w14:textId="4F9C2B9F" w:rsidR="00921F12" w:rsidRPr="00921F12" w:rsidRDefault="00921F12" w:rsidP="00921F12">
            <w:pPr>
              <w:spacing w:after="0" w:line="480" w:lineRule="auto"/>
              <w:jc w:val="right"/>
              <w:rPr>
                <w:rStyle w:val="result"/>
                <w:rFonts w:ascii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7478</w:t>
            </w:r>
          </w:p>
        </w:tc>
        <w:tc>
          <w:tcPr>
            <w:tcW w:w="99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C9A7B1B" w14:textId="04BD434A" w:rsidR="00921F12" w:rsidRPr="00921F12" w:rsidRDefault="00921F12" w:rsidP="00921F12">
            <w:pPr>
              <w:spacing w:after="0" w:line="480" w:lineRule="auto"/>
              <w:jc w:val="right"/>
              <w:rPr>
                <w:rStyle w:val="result"/>
                <w:rFonts w:ascii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1556</w:t>
            </w:r>
          </w:p>
        </w:tc>
        <w:tc>
          <w:tcPr>
            <w:tcW w:w="1882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D717CAB" w14:textId="69E3A03F" w:rsidR="00921F12" w:rsidRPr="00921F12" w:rsidRDefault="00921F12" w:rsidP="00921F12">
            <w:pPr>
              <w:spacing w:after="0" w:line="480" w:lineRule="auto"/>
              <w:jc w:val="right"/>
              <w:rPr>
                <w:rStyle w:val="result"/>
                <w:rFonts w:ascii="Times New Roman" w:hAnsi="Times New Roman" w:cs="Times New Roman"/>
                <w:sz w:val="22"/>
                <w:szCs w:val="22"/>
              </w:rPr>
            </w:pP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4786 to 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61E">
              <w:rPr>
                <w:rFonts w:ascii="Times New Roman" w:hAnsi="Times New Roman" w:cs="Times New Roman"/>
                <w:sz w:val="22"/>
                <w:szCs w:val="22"/>
              </w:rPr>
              <w:t>7907</w:t>
            </w:r>
          </w:p>
        </w:tc>
      </w:tr>
    </w:tbl>
    <w:p w14:paraId="18778180" w14:textId="77777777" w:rsidR="0004632A" w:rsidRDefault="0004632A" w:rsidP="003803F5">
      <w:pPr>
        <w:spacing w:line="480" w:lineRule="auto"/>
      </w:pPr>
    </w:p>
    <w:sectPr w:rsidR="0004632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6564D7" w14:textId="77777777" w:rsidR="00B045DD" w:rsidRDefault="00B045DD" w:rsidP="002A6409">
      <w:pPr>
        <w:spacing w:after="0" w:line="240" w:lineRule="auto"/>
      </w:pPr>
      <w:r>
        <w:separator/>
      </w:r>
    </w:p>
  </w:endnote>
  <w:endnote w:type="continuationSeparator" w:id="0">
    <w:p w14:paraId="34952B00" w14:textId="77777777" w:rsidR="00B045DD" w:rsidRDefault="00B045DD" w:rsidP="002A64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137088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4520C8" w14:textId="096286D0" w:rsidR="002A6409" w:rsidRDefault="002A64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5AC86A" w14:textId="77777777" w:rsidR="002A6409" w:rsidRDefault="002A64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DA7567" w14:textId="77777777" w:rsidR="00B045DD" w:rsidRDefault="00B045DD" w:rsidP="002A6409">
      <w:pPr>
        <w:spacing w:after="0" w:line="240" w:lineRule="auto"/>
      </w:pPr>
      <w:r>
        <w:separator/>
      </w:r>
    </w:p>
  </w:footnote>
  <w:footnote w:type="continuationSeparator" w:id="0">
    <w:p w14:paraId="6D331D02" w14:textId="77777777" w:rsidR="00B045DD" w:rsidRDefault="00B045DD" w:rsidP="002A64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D826AF"/>
    <w:multiLevelType w:val="hybridMultilevel"/>
    <w:tmpl w:val="D72A0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3805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8BF"/>
    <w:rsid w:val="0004632A"/>
    <w:rsid w:val="0004653C"/>
    <w:rsid w:val="002607E6"/>
    <w:rsid w:val="002A6409"/>
    <w:rsid w:val="002E161E"/>
    <w:rsid w:val="003568BF"/>
    <w:rsid w:val="003803F5"/>
    <w:rsid w:val="00493C38"/>
    <w:rsid w:val="00504AEC"/>
    <w:rsid w:val="0052260D"/>
    <w:rsid w:val="0052268E"/>
    <w:rsid w:val="00570A74"/>
    <w:rsid w:val="006C1700"/>
    <w:rsid w:val="00921F12"/>
    <w:rsid w:val="009C7E6E"/>
    <w:rsid w:val="00A653F2"/>
    <w:rsid w:val="00AF0D9E"/>
    <w:rsid w:val="00B045DD"/>
    <w:rsid w:val="00B12967"/>
    <w:rsid w:val="00CC5D66"/>
    <w:rsid w:val="00CE2DAB"/>
    <w:rsid w:val="00D7173E"/>
    <w:rsid w:val="00DF38CA"/>
    <w:rsid w:val="00E43B91"/>
    <w:rsid w:val="00F60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B34CD"/>
  <w15:chartTrackingRefBased/>
  <w15:docId w15:val="{11456BB3-CB22-4348-86B7-14F78045C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68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68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68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8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8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8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8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8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8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8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68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68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8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8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8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8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8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8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68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68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68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68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68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68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68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68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68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68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68BF"/>
    <w:rPr>
      <w:b/>
      <w:bCs/>
      <w:smallCaps/>
      <w:color w:val="0F4761" w:themeColor="accent1" w:themeShade="BF"/>
      <w:spacing w:val="5"/>
    </w:rPr>
  </w:style>
  <w:style w:type="character" w:customStyle="1" w:styleId="result">
    <w:name w:val="result"/>
    <w:basedOn w:val="DefaultParagraphFont"/>
    <w:rsid w:val="0004632A"/>
    <w:rPr>
      <w:color w:val="000000"/>
    </w:rPr>
  </w:style>
  <w:style w:type="paragraph" w:styleId="NormalWeb">
    <w:name w:val="Normal (Web)"/>
    <w:basedOn w:val="Normal"/>
    <w:uiPriority w:val="99"/>
    <w:semiHidden/>
    <w:unhideWhenUsed/>
    <w:rsid w:val="0004632A"/>
    <w:pPr>
      <w:spacing w:after="0" w:line="240" w:lineRule="auto"/>
    </w:pPr>
    <w:rPr>
      <w:rFonts w:ascii="Arial" w:eastAsiaTheme="minorEastAsia" w:hAnsi="Arial" w:cs="Arial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A64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409"/>
  </w:style>
  <w:style w:type="paragraph" w:styleId="Footer">
    <w:name w:val="footer"/>
    <w:basedOn w:val="Normal"/>
    <w:link w:val="FooterChar"/>
    <w:uiPriority w:val="99"/>
    <w:unhideWhenUsed/>
    <w:rsid w:val="002A64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409"/>
  </w:style>
  <w:style w:type="paragraph" w:styleId="Revision">
    <w:name w:val="Revision"/>
    <w:hidden/>
    <w:uiPriority w:val="99"/>
    <w:semiHidden/>
    <w:rsid w:val="00B129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4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937EF8-C90E-437D-A46E-0DA1135B8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460</Words>
  <Characters>262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 Moisã</dc:creator>
  <cp:keywords/>
  <dc:description/>
  <cp:lastModifiedBy>Emanuel Moisã</cp:lastModifiedBy>
  <cp:revision>15</cp:revision>
  <dcterms:created xsi:type="dcterms:W3CDTF">2025-03-16T17:47:00Z</dcterms:created>
  <dcterms:modified xsi:type="dcterms:W3CDTF">2025-06-27T17:00:00Z</dcterms:modified>
</cp:coreProperties>
</file>